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BAC" w:rsidRPr="003D7632" w:rsidRDefault="00E20880" w:rsidP="003E4B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3D76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3E4BAC" w:rsidRPr="003D76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307C5" w:rsidRPr="003D763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A2111" w:rsidRPr="003D763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E4BAC" w:rsidRPr="003D76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Summary of LC-MS detection conditions of 65 mycotoxins</w:t>
      </w:r>
    </w:p>
    <w:bookmarkEnd w:id="0"/>
    <w:p w:rsidR="003E4BAC" w:rsidRPr="003E4BAC" w:rsidRDefault="003E4BAC" w:rsidP="003E4BAC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W w:w="130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3"/>
        <w:gridCol w:w="2363"/>
        <w:gridCol w:w="2686"/>
        <w:gridCol w:w="851"/>
        <w:gridCol w:w="1119"/>
        <w:gridCol w:w="1007"/>
        <w:gridCol w:w="2613"/>
      </w:tblGrid>
      <w:tr w:rsidR="003E4BAC" w:rsidRPr="00E20880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E4BAC" w:rsidRPr="00AA2111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2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ycotoxin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4BAC" w:rsidRPr="003E4BAC" w:rsidRDefault="003E4BAC" w:rsidP="00AA21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4B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 / Cat. no.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4BAC" w:rsidRPr="003E4BAC" w:rsidRDefault="003E4BAC" w:rsidP="003E4B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4B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ycotoxin sour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4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bile phase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4BAC" w:rsidRPr="003E4BAC" w:rsidRDefault="003E4BAC" w:rsidP="003E4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4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etention Ti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3E4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4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onization mode</w:t>
            </w:r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4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agmentation ions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-Acetyldeoxynivalenol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722-38-8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B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KT-D1760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us</w:t>
            </w:r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minearu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1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, 362, 393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latoxicol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9611-03-8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ENZ-CHM104-0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7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, 315, 378, 651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latox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1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1162-65-8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630-093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9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, 330, 346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latox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2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7220-81-7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630-103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37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5, 316, 332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latoxin G1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5-39-5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X-630-104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lavu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36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9, 330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latoxin G2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41-98-7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LX-630-106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5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, 376, 394, 395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latox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1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6795-23-9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630-095-MC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3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, 351, 352, 374, 383, 397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latox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2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6885-57-0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630-114-MC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9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, 330, 361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nariol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641-38-3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350-139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ernaria</w:t>
            </w:r>
            <w:proofErr w:type="spellEnd"/>
            <w:r w:rsidRPr="003E4BA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4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, 258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ternariol-9-methyl </w:t>
            </w: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3452-05-3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LKT-A4678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ernaria</w:t>
            </w:r>
            <w:proofErr w:type="spellEnd"/>
            <w:r w:rsidRPr="003E4BA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7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, 272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</w:t>
            </w: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nit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3109-05-9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350-270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anita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lloid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5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, 295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nit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1150-22-1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350-271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anita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lloid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6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, 208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γ-</w:t>
            </w: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nit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1150-23-2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350-272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anita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lloid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4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, 706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F 1053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147317-15-5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380-147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ma</w:t>
            </w:r>
            <w:proofErr w:type="spellEnd"/>
            <w:r w:rsidRPr="003E4BA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8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, 428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cid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183506-66-3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bCs/>
                <w:sz w:val="20"/>
                <w:szCs w:val="20"/>
              </w:rPr>
              <w:t>LKT-A6132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proofErr w:type="spellEnd"/>
            <w:r w:rsidRPr="003E4BA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6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24, 625, 641, 646, 669, 687 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uveric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6048-05-5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bCs/>
                <w:sz w:val="20"/>
                <w:szCs w:val="20"/>
              </w:rPr>
              <w:t>BV-B1246-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sian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4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, 785, 801, 802, 806, 829, 830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refeld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0350-15-6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bCs/>
                <w:sz w:val="20"/>
                <w:szCs w:val="20"/>
              </w:rPr>
              <w:t>LKT-B6816-M005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penicill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feldianu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3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, 282, 298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c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8097-03-2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BV-2283-500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m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9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, 695, 696, 697, 698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eovirid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5425-12-1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LKT-C3576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eovirid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8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, 437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in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518-75-2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BML-CM116-0005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inum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5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, 282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piazonic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18172-33-3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BML-CA415-0010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  <w:proofErr w:type="spellEnd"/>
            <w:r w:rsidRPr="003E4BA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2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4, 347, 353 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spor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59865-13-3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BML-A195-0100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9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3, 1203, 1204, 1205, 1225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spor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63775-95-1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LKT-C9615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derma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sporum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4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, 1212, 1213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spor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59787-61-0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LKT-C9612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1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9, 1237, 1241, 1242, 1243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spor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63775-96-2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BML-T109-0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2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4, 1235, 1236, 1239, 1240, 1241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spor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83602-39-5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bCs/>
                <w:sz w:val="20"/>
                <w:szCs w:val="20"/>
              </w:rPr>
              <w:t>LKT-C9614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lypoclad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latu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7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3, 1220, 1221, 1225, 1226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alas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14110-64-6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LKT-C9878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echslera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matoide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8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, 479, 500, 523, 541, 977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alas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14930-96-2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BML-T108-0005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echslera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matoidea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8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, 502, 503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alas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2144-76-9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bCs/>
                <w:sz w:val="20"/>
                <w:szCs w:val="20"/>
              </w:rPr>
              <w:t>LKT-C9880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rhiz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sopli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5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5, 553, 571, 1037 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alas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2144-77-0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bCs/>
                <w:sz w:val="20"/>
                <w:szCs w:val="20"/>
              </w:rPr>
              <w:t>LKT-C9881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ygospor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soni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5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, 527, 530, 531, 1037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alas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36011-19-5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bCs/>
                <w:sz w:val="20"/>
                <w:szCs w:val="20"/>
              </w:rPr>
              <w:t>LKT-C9882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vatu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2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74, 518, 519 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xynivalenol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51481-10-8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630-115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5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9, 320, 335, 337, 351 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cetoxyscirpenol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270-40-8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LKT-D3200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9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, 389, 390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magill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3110-15-8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bCs/>
                <w:sz w:val="20"/>
                <w:szCs w:val="20"/>
              </w:rPr>
              <w:t>LKT-C9882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migatu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5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, 482, 610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migaclavine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6879-59-0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630-110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</w:t>
            </w: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3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, 300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umonis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1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116355-83-0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BML-SL220-0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iliform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4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, 723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monis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2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116355-84-1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BML-SL219-0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9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, 706, 711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areno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3255-69-8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LKT-F8272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proofErr w:type="spellEnd"/>
            <w:r w:rsidRPr="003E4BA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, 395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otox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67-99-2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BML-PI129-0002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dioclad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mbriatum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2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, 295, 325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C </w:t>
            </w: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83209-65-8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bCs/>
                <w:sz w:val="20"/>
                <w:szCs w:val="20"/>
              </w:rPr>
              <w:t>BML-GR320-0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sz w:val="20"/>
                <w:szCs w:val="20"/>
              </w:rPr>
              <w:t>Cochliobolus</w:t>
            </w:r>
            <w:proofErr w:type="spellEnd"/>
            <w:r w:rsidRPr="003E4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sz w:val="20"/>
                <w:szCs w:val="20"/>
              </w:rPr>
              <w:t>carbonu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9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, 436, 437, 441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-2-toxin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6934-87-2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630-113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inct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(*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4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8, 449, 453 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liform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31876-38-7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LKT-M5853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E4BAC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liform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lt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71376-34-6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630-111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iliform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9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, 97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ophenolic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4280-93-1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BML-A249-0100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i-compactum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2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, 185, 343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solaniol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36519-25-2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LKT-N1858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proofErr w:type="spellEnd"/>
            <w:r w:rsidRPr="003E4BA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0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, 406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hratox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303-47-9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630-089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hraceu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7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, 227, 245, 254, 265, 435, 467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hratox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iCs/>
                <w:sz w:val="20"/>
                <w:szCs w:val="20"/>
              </w:rPr>
              <w:t>4825-86-9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KT-O0830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9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, 227, 246, 254, 381, 403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ul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149-29-1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270-111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ansum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0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, 189, 199, 221, 235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xilline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57186-25-1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BML-KC155-0005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xill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8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, 494, 869, 929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itrem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12627-35-9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BML-KC157-0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itan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4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9, 546, 632, 633, 634 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mops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12627-35-9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350-417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mopsis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stromiformi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3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, 258, 534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quefortine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58735-64-1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350-342-MC05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quefort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0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, 393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602-06-2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BV-2043-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laromyces</w:t>
            </w:r>
            <w:proofErr w:type="spellEnd"/>
            <w:r w:rsidRPr="003E4BA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8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, 537, 538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chybotrylactam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163391-76-2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630-112-M005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chybotrys</w:t>
            </w:r>
            <w:proofErr w:type="spellEnd"/>
            <w:r w:rsidRPr="003E4BA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9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6, 427, 428 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erigmatocyst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10048-13-2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630-116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sicolo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5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, 325, 712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bilurin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65105-52-4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380-144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bilurus</w:t>
            </w:r>
            <w:proofErr w:type="spellEnd"/>
            <w:r w:rsidRPr="003E4BA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7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5, 347, 377, 379 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2 </w:t>
            </w: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ol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34114-99-3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LKT-T0003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proofErr w:type="spellEnd"/>
            <w:r w:rsidRPr="003E4BA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3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2, 321, 337, 339, 353 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2 </w:t>
            </w: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1259-20-1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630-101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inctum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7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9, 484, 489, 490 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 triol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34114-98-2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LKT-T0004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proofErr w:type="spellEnd"/>
            <w:r w:rsidRPr="003E4BA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5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5, 406, 437 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155D5D" w:rsidRDefault="00155D5D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uazonic</w:t>
            </w:r>
            <w:proofErr w:type="spellEnd"/>
            <w:r w:rsidRPr="00155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5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610-88-8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350-317-MC05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ernaria</w:t>
            </w:r>
            <w:proofErr w:type="spellEnd"/>
            <w:r w:rsidRPr="003E4BA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8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, 111, 129, 183, 215, 251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ritrem</w:t>
            </w:r>
            <w:proofErr w:type="spellEnd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70407-20-4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630-117-MC05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rreu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8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, 535, 539, 554, 555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ruculoge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12771-72-1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bCs/>
                <w:sz w:val="20"/>
                <w:szCs w:val="20"/>
              </w:rPr>
              <w:t>LKT-V1870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ruculosu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5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, 445, 491, 494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tmannin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19545-26-7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bCs/>
                <w:sz w:val="20"/>
                <w:szCs w:val="20"/>
              </w:rPr>
              <w:t>LKT-W5769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rtmanni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8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, 446, 451, 483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aralenone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17924-92-4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ALX-630-105-M010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berella</w:t>
            </w:r>
            <w:proofErr w:type="spellEnd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ae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9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, 318</w:t>
            </w:r>
          </w:p>
        </w:tc>
      </w:tr>
      <w:tr w:rsidR="003E4BAC" w:rsidRPr="003E4BAC" w:rsidTr="003E4BAC">
        <w:trPr>
          <w:trHeight w:val="300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</w:t>
            </w: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aralanol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sz w:val="20"/>
                <w:szCs w:val="20"/>
              </w:rPr>
              <w:t>26538-44-3 /</w:t>
            </w:r>
          </w:p>
          <w:p w:rsidR="003E4BAC" w:rsidRPr="003E4BAC" w:rsidRDefault="003E4BAC" w:rsidP="00D87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BAC">
              <w:rPr>
                <w:rFonts w:ascii="Times New Roman" w:hAnsi="Times New Roman" w:cs="Times New Roman"/>
                <w:bCs/>
                <w:sz w:val="20"/>
                <w:szCs w:val="20"/>
              </w:rPr>
              <w:t>LKT-Z161022-M001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4BAC" w:rsidRPr="003E4BAC" w:rsidRDefault="003E4BAC" w:rsidP="00D87A6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proofErr w:type="spellEnd"/>
            <w:r w:rsidRPr="003E4BAC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</w:t>
            </w:r>
            <w:proofErr w:type="spellEnd"/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2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AC" w:rsidRPr="003E4BAC" w:rsidRDefault="003E4BAC" w:rsidP="00D87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, 322</w:t>
            </w:r>
          </w:p>
        </w:tc>
      </w:tr>
    </w:tbl>
    <w:p w:rsidR="00AA2111" w:rsidRPr="00F30D9F" w:rsidRDefault="003E4BAC" w:rsidP="00AA2111">
      <w:pPr>
        <w:rPr>
          <w:lang w:val="en-US"/>
        </w:rPr>
      </w:pPr>
      <w:r w:rsidRPr="003E4BA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(</w:t>
      </w:r>
      <w:r w:rsidRPr="003E4BAC">
        <w:rPr>
          <w:rFonts w:ascii="Tahoma" w:eastAsiaTheme="minorHAnsi" w:hAnsi="Tahoma" w:cs="Tahoma"/>
          <w:sz w:val="24"/>
          <w:szCs w:val="24"/>
          <w:lang w:val="en-US" w:eastAsia="en-US"/>
        </w:rPr>
        <w:t>*</w:t>
      </w:r>
      <w:r w:rsidRPr="003E4BA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) Semisynthetic, derived from T2 toxin from </w:t>
      </w:r>
      <w:r w:rsidRPr="003E4BAC">
        <w:rPr>
          <w:rFonts w:ascii="Times New Roman" w:eastAsiaTheme="minorHAnsi" w:hAnsi="Times New Roman" w:cs="Times New Roman"/>
          <w:i/>
          <w:iCs/>
          <w:sz w:val="24"/>
          <w:szCs w:val="24"/>
          <w:lang w:val="en-US" w:eastAsia="en-US"/>
        </w:rPr>
        <w:t xml:space="preserve">Fusarium </w:t>
      </w:r>
      <w:proofErr w:type="spellStart"/>
      <w:r w:rsidRPr="003E4BAC">
        <w:rPr>
          <w:rFonts w:ascii="Times New Roman" w:eastAsiaTheme="minorHAnsi" w:hAnsi="Times New Roman" w:cs="Times New Roman"/>
          <w:i/>
          <w:iCs/>
          <w:sz w:val="24"/>
          <w:szCs w:val="24"/>
          <w:lang w:val="en-US" w:eastAsia="en-US"/>
        </w:rPr>
        <w:t>tricinctum</w:t>
      </w:r>
      <w:proofErr w:type="spellEnd"/>
      <w:r w:rsidRPr="003E4BA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.</w:t>
      </w:r>
      <w:r w:rsidR="00AA2111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</w:t>
      </w:r>
      <w:r w:rsidR="00AA2111" w:rsidRPr="00AA2111">
        <w:rPr>
          <w:rFonts w:ascii="Times New Roman" w:hAnsi="Times New Roman" w:cs="Times New Roman"/>
          <w:sz w:val="24"/>
          <w:szCs w:val="24"/>
          <w:lang w:val="en-US"/>
        </w:rPr>
        <w:t>ACN –acetonitrile</w:t>
      </w:r>
      <w:r w:rsidR="00AA211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A2111" w:rsidRPr="00AA21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A2111" w:rsidRPr="00AA2111">
        <w:rPr>
          <w:rFonts w:ascii="Times New Roman" w:hAnsi="Times New Roman" w:cs="Times New Roman"/>
          <w:sz w:val="24"/>
          <w:szCs w:val="24"/>
          <w:lang w:val="en-US"/>
        </w:rPr>
        <w:t>MeOH</w:t>
      </w:r>
      <w:proofErr w:type="spellEnd"/>
      <w:r w:rsidR="00AA2111" w:rsidRPr="00AA2111">
        <w:rPr>
          <w:rFonts w:ascii="Times New Roman" w:hAnsi="Times New Roman" w:cs="Times New Roman"/>
          <w:sz w:val="24"/>
          <w:szCs w:val="24"/>
          <w:lang w:val="en-US"/>
        </w:rPr>
        <w:t xml:space="preserve"> – methanol</w:t>
      </w:r>
      <w:r w:rsidR="00AA211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A2111">
        <w:rPr>
          <w:lang w:val="en-US"/>
        </w:rPr>
        <w:t xml:space="preserve"> </w:t>
      </w:r>
      <w:r w:rsidR="00AA2111" w:rsidRPr="00F30D9F">
        <w:rPr>
          <w:lang w:val="en-US"/>
        </w:rPr>
        <w:t xml:space="preserve"> </w:t>
      </w:r>
    </w:p>
    <w:p w:rsidR="00423ABE" w:rsidRPr="003E4BAC" w:rsidRDefault="00423ABE" w:rsidP="003E4BAC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23ABE" w:rsidRPr="003E4BAC" w:rsidSect="003E4BA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BAC"/>
    <w:rsid w:val="00155D5D"/>
    <w:rsid w:val="003D7632"/>
    <w:rsid w:val="003E4BAC"/>
    <w:rsid w:val="00423ABE"/>
    <w:rsid w:val="00610BA1"/>
    <w:rsid w:val="00AA2111"/>
    <w:rsid w:val="00B307C5"/>
    <w:rsid w:val="00C21B8D"/>
    <w:rsid w:val="00D87A6C"/>
    <w:rsid w:val="00E2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E4BAC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E4BAC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968</Words>
  <Characters>5812</Characters>
  <Application>Microsoft Office Word</Application>
  <DocSecurity>0</DocSecurity>
  <Lines>48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wka</dc:creator>
  <cp:lastModifiedBy>Slawka</cp:lastModifiedBy>
  <cp:revision>8</cp:revision>
  <dcterms:created xsi:type="dcterms:W3CDTF">2021-09-13T22:49:00Z</dcterms:created>
  <dcterms:modified xsi:type="dcterms:W3CDTF">2022-04-26T21:55:00Z</dcterms:modified>
</cp:coreProperties>
</file>